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5509" w:rsidRDefault="005A5509" w:rsidP="005A5509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>Section S12</w:t>
      </w:r>
      <w:r w:rsidRPr="00916AE1">
        <w:rPr>
          <w:rFonts w:ascii="Times New Roman" w:hAnsi="Times New Roman" w:cs="Times New Roman"/>
          <w:lang w:val="en-US"/>
        </w:rPr>
        <w:t>. Results for Negative Binomial Regression</w:t>
      </w:r>
      <w:r>
        <w:rPr>
          <w:rFonts w:ascii="Times New Roman" w:hAnsi="Times New Roman" w:cs="Times New Roman"/>
          <w:lang w:val="en-US"/>
        </w:rPr>
        <w:t xml:space="preserve">. Split sample analysis based on cognitive disparity. </w:t>
      </w:r>
      <w:r w:rsidRPr="00DF6CCB">
        <w:rPr>
          <w:rFonts w:ascii="Times New Roman" w:hAnsi="Times New Roman" w:cs="Times New Roman"/>
          <w:lang w:val="en-US"/>
        </w:rPr>
        <w:t xml:space="preserve"> Dependent variable: </w:t>
      </w:r>
      <w:r w:rsidRPr="00DF6CCB">
        <w:rPr>
          <w:rFonts w:ascii="Times New Roman" w:hAnsi="Times New Roman" w:cs="Times New Roman"/>
          <w:bCs/>
          <w:i/>
          <w:iCs/>
          <w:lang w:val="en-US"/>
        </w:rPr>
        <w:t>P</w:t>
      </w:r>
      <w:r w:rsidRPr="00DF6CCB">
        <w:rPr>
          <w:rFonts w:ascii="Times New Roman" w:hAnsi="Times New Roman" w:cs="Times New Roman"/>
          <w:bCs/>
          <w:i/>
          <w:iCs/>
          <w:vertAlign w:val="subscript"/>
          <w:lang w:val="en-US"/>
        </w:rPr>
        <w:t>top10%</w:t>
      </w:r>
      <w:r w:rsidRPr="00DF6CCB">
        <w:rPr>
          <w:rFonts w:ascii="Times New Roman" w:hAnsi="Times New Roman" w:cs="Times New Roman"/>
          <w:bCs/>
          <w:lang w:val="en-US"/>
        </w:rPr>
        <w:t xml:space="preserve"> </w:t>
      </w:r>
    </w:p>
    <w:tbl>
      <w:tblPr>
        <w:tblW w:w="8389" w:type="dxa"/>
        <w:tblLook w:val="04A0" w:firstRow="1" w:lastRow="0" w:firstColumn="1" w:lastColumn="0" w:noHBand="0" w:noVBand="1"/>
      </w:tblPr>
      <w:tblGrid>
        <w:gridCol w:w="2099"/>
        <w:gridCol w:w="2012"/>
        <w:gridCol w:w="938"/>
        <w:gridCol w:w="2490"/>
        <w:gridCol w:w="850"/>
      </w:tblGrid>
      <w:tr w:rsidR="005A5509" w:rsidRPr="00223285" w:rsidTr="00E552C9">
        <w:trPr>
          <w:trHeight w:val="500"/>
        </w:trPr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QR = 1: Within interquartile range (n = 386)</w:t>
            </w:r>
          </w:p>
        </w:tc>
        <w:tc>
          <w:tcPr>
            <w:tcW w:w="3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QR = 0: Outside interquartile range (n = 385)</w:t>
            </w:r>
          </w:p>
        </w:tc>
      </w:tr>
      <w:tr w:rsidR="005A5509" w:rsidRPr="00DA12B9" w:rsidTr="00E552C9">
        <w:trPr>
          <w:trHeight w:val="278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ull model</w:t>
            </w:r>
          </w:p>
        </w:tc>
        <w:tc>
          <w:tcPr>
            <w:tcW w:w="3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ull model</w:t>
            </w:r>
          </w:p>
        </w:tc>
      </w:tr>
      <w:tr w:rsidR="005A5509" w:rsidRPr="00DA12B9" w:rsidTr="00E552C9">
        <w:trPr>
          <w:trHeight w:val="267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β (SE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β (S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dging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2 (0.03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3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33 (0.0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31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twork brokerag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1 (0.04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2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1 (0.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34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twork diversit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2 (0.04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4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3 (0.0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80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otal pub 2000-201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0 (0.04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92 (0.0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P</w:t>
            </w: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top 10%</w:t>
            </w: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2000-201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67 (0.05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5 (0.1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b siz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57 (0.06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4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59 (0.0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6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b contact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9 (0.02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0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0 (0.0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12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twork siz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4 (0.08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6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71 (0.0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00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P</w:t>
            </w: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international collaboratio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26 (0.03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0 (0.0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asic orientatio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4 (0.09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9 (0.1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97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readth of skill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5 (0.03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6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5 (0.0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1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scientiousnes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7 (0.06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2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41 (0.0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36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uroticis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1 (0.04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9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36 (0.0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1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pennes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48 (0.03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1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4 (0.0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78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xtraversio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5 (0.02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5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3 (0.0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57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reeablenes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8 (0.04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6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5 (0.0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48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26 (0.11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9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3 (0.0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59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incipal investigator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04 (0.05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19 (0.0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22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versit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5 (0.06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8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62 (0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60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spita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9 (0.14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9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99 (0.1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76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ublic research org.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1 (0.07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1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6 (0.0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2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search tim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6 (0.20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5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6 (0.2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1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aching tim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9 (0.09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5 (0.1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9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act w/ patient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0 (0.16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7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4 (0.1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94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dmin. duties tim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1 (0.08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97 (0.0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3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ilding prof. link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1 (0.07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9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53 (0.1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37</w:t>
            </w: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IBER dummie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86A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A5509" w:rsidRPr="00DA12B9" w:rsidTr="00E552C9">
        <w:trPr>
          <w:trHeight w:val="27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stant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31 (0.15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92 (0.2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</w:t>
            </w: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DA12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00</w:t>
            </w:r>
          </w:p>
        </w:tc>
      </w:tr>
      <w:tr w:rsidR="005A5509" w:rsidRPr="00DA12B9" w:rsidTr="00E552C9">
        <w:trPr>
          <w:trHeight w:val="283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x &amp; Snell R</w:t>
            </w: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9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5509" w:rsidRPr="00DA12B9" w:rsidRDefault="005A5509" w:rsidP="00E55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1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 w:rsidR="005A5509" w:rsidRPr="004F596E" w:rsidRDefault="005A5509" w:rsidP="005A5509">
      <w:pPr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lang w:val="en-US"/>
        </w:rPr>
      </w:pPr>
      <w:r w:rsidRPr="004E5409">
        <w:rPr>
          <w:rFonts w:ascii="Times New Roman" w:hAnsi="Times New Roman" w:cs="Times New Roman"/>
          <w:i/>
          <w:sz w:val="20"/>
          <w:lang w:val="en-US"/>
        </w:rPr>
        <w:t>Notes</w:t>
      </w:r>
      <w:r w:rsidRPr="00936B79">
        <w:rPr>
          <w:rFonts w:ascii="Times New Roman" w:hAnsi="Times New Roman" w:cs="Times New Roman"/>
          <w:sz w:val="20"/>
          <w:lang w:val="en-US"/>
        </w:rPr>
        <w:t>: Robust standard errors (SE) are clustered by the type of institution affiliation of respondents. P-values in bold font indicate p &lt; 0.</w:t>
      </w:r>
      <w:r>
        <w:rPr>
          <w:rFonts w:ascii="Times New Roman" w:hAnsi="Times New Roman" w:cs="Times New Roman"/>
          <w:sz w:val="20"/>
          <w:lang w:val="en-US"/>
        </w:rPr>
        <w:t>10</w:t>
      </w:r>
      <w:r w:rsidRPr="00936B79">
        <w:rPr>
          <w:rFonts w:ascii="Times New Roman" w:hAnsi="Times New Roman" w:cs="Times New Roman"/>
          <w:sz w:val="20"/>
          <w:lang w:val="en-US"/>
        </w:rPr>
        <w:t xml:space="preserve">. </w:t>
      </w:r>
    </w:p>
    <w:p w:rsidR="00426989" w:rsidRDefault="00426989">
      <w:bookmarkStart w:id="0" w:name="_GoBack"/>
      <w:bookmarkEnd w:id="0"/>
    </w:p>
    <w:sectPr w:rsidR="00426989" w:rsidSect="007E20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C0A"/>
    <w:rsid w:val="002B5C0A"/>
    <w:rsid w:val="00426989"/>
    <w:rsid w:val="005A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54E971-410E-4071-B0AB-F72C3397A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509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A. Díaz-Faes</dc:creator>
  <cp:keywords/>
  <dc:description/>
  <cp:lastModifiedBy>Adrián A. Díaz-Faes</cp:lastModifiedBy>
  <cp:revision>2</cp:revision>
  <dcterms:created xsi:type="dcterms:W3CDTF">2026-06-11T09:52:00Z</dcterms:created>
  <dcterms:modified xsi:type="dcterms:W3CDTF">2026-06-11T09:53:00Z</dcterms:modified>
</cp:coreProperties>
</file>